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3ECDF" w14:textId="5063A7D5" w:rsidR="006A2ED3" w:rsidRDefault="006A2ED3" w:rsidP="006A2E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0F70CC65" w14:textId="7A73D6E5" w:rsidR="006A2ED3" w:rsidRPr="006A2ED3" w:rsidRDefault="006A2ED3" w:rsidP="006A2ED3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 w:rsidRPr="006A2ED3">
        <w:rPr>
          <w:rFonts w:ascii="Times New Roman" w:hAnsi="Times New Roman" w:cs="Times New Roman" w:hint="eastAsia"/>
          <w:b/>
          <w:sz w:val="22"/>
        </w:rPr>
        <w:t>Supplementary table1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6A2ED3">
        <w:rPr>
          <w:rFonts w:ascii="Times New Roman" w:hAnsi="Times New Roman" w:cs="Times New Roman" w:hint="eastAsia"/>
          <w:bCs/>
          <w:sz w:val="22"/>
        </w:rPr>
        <w:t>Univariate and multivariate analysis for overall survival, CRS as continuous val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6"/>
        <w:gridCol w:w="2106"/>
        <w:gridCol w:w="860"/>
        <w:gridCol w:w="2444"/>
        <w:gridCol w:w="860"/>
      </w:tblGrid>
      <w:tr w:rsidR="006A2ED3" w:rsidRPr="006A2ED3" w14:paraId="128444AA" w14:textId="77777777" w:rsidTr="006A2ED3">
        <w:trPr>
          <w:trHeight w:val="300"/>
        </w:trPr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C47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29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9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A27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Multivariate</w:t>
            </w:r>
          </w:p>
        </w:tc>
      </w:tr>
      <w:tr w:rsidR="006A2ED3" w:rsidRPr="006A2ED3" w14:paraId="437BBDFC" w14:textId="77777777" w:rsidTr="006A2ED3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DF4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CFD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R (95% CI) 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EFD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value </w:t>
            </w:r>
          </w:p>
        </w:tc>
        <w:tc>
          <w:tcPr>
            <w:tcW w:w="1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5C80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R (95% CI) 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751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value </w:t>
            </w:r>
          </w:p>
        </w:tc>
      </w:tr>
      <w:tr w:rsidR="006A2ED3" w:rsidRPr="006A2ED3" w14:paraId="39C0F32E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316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9B53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B491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EA5B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A11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579B488B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FDB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4DB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1E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B00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1A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4F0478D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DFC6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29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889 (1.293 - 2.76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729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14D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332 (0.903 - 1.96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56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148</w:t>
            </w:r>
          </w:p>
        </w:tc>
      </w:tr>
      <w:tr w:rsidR="006A2ED3" w:rsidRPr="006A2ED3" w14:paraId="08ABA240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A1A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8C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003 (0.987 - 1.01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3B2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74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05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43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5D1F361F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F2F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lication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ED0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90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43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F3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4868B8A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2F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ne or CD grade 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A5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05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86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E8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6B1133EB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D16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D grade II or high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AB7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109 (1.548 - 2.87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1B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53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366 (1.724 - 3.24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37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27E38E39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4F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pT st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FB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329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C8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A6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08547376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424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53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37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3B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3B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26ACA0A6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BA1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71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669 (1.095 - 2.54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84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BC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156 (0.676 - 1.97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BD9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596</w:t>
            </w:r>
          </w:p>
        </w:tc>
      </w:tr>
      <w:tr w:rsidR="006A2ED3" w:rsidRPr="006A2ED3" w14:paraId="1E71567C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787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AD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3.136 (2.294 - 4.28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B7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A8A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550 (0.929 - 2.58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D6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93</w:t>
            </w:r>
          </w:p>
        </w:tc>
      </w:tr>
      <w:tr w:rsidR="006A2ED3" w:rsidRPr="006A2ED3" w14:paraId="07062988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E7F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AF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998 (0.611 - 1.63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73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CD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687 (0.407 - 1.16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5F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6A2ED3" w:rsidRPr="006A2ED3" w14:paraId="0B261533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B80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pN st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3D9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E5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861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75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196903FE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1A9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9B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25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2CD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D3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1B16740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EA6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E6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4.215 (3.042 - 5.84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0D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DB99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3.428 (2.414 - 4.86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37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2D2C78D4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A89A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EC0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792 (2.115 - 3.68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28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26E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507 (1.880 - 3.34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562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57BB6621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2240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4C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8.709 (5.545 - 13.67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8DE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E4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5.996 (3.721 - 9.66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9D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0C0A1732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374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D1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76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A4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DD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065B33F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DD6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0-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3F2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C0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DC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71B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38406A8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EBD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2-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67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573 (1.992 - 3.3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C2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EC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231 (0.804 - 1.88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35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339</w:t>
            </w:r>
          </w:p>
        </w:tc>
      </w:tr>
      <w:tr w:rsidR="006A2ED3" w:rsidRPr="006A2ED3" w14:paraId="30F970C3" w14:textId="77777777" w:rsidTr="006A2ED3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3FF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RS value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C3C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429 (1.116 - 1.829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0D2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52C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250 (0.969 - 1.61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872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86</w:t>
            </w:r>
          </w:p>
        </w:tc>
      </w:tr>
    </w:tbl>
    <w:p w14:paraId="5D7F6E96" w14:textId="77777777" w:rsidR="006A2ED3" w:rsidRPr="00DD6739" w:rsidRDefault="006A2ED3" w:rsidP="006A2ED3">
      <w:pPr>
        <w:rPr>
          <w:rFonts w:ascii="Times New Roman" w:hAnsi="Times New Roman" w:cs="Times New Roman"/>
          <w:sz w:val="18"/>
          <w:szCs w:val="18"/>
        </w:rPr>
      </w:pPr>
      <w:r w:rsidRPr="00E905B9">
        <w:rPr>
          <w:rFonts w:ascii="Times New Roman" w:hAnsi="Times New Roman" w:cs="Times New Roman" w:hint="eastAsia"/>
          <w:sz w:val="18"/>
          <w:szCs w:val="18"/>
        </w:rPr>
        <w:t>HR, Hazard ratio; CI, Confidence interval; CRS, comprehensive risk score; CD, Clavien</w:t>
      </w:r>
      <w:r w:rsidRPr="00E905B9">
        <w:rPr>
          <w:rFonts w:ascii="Times New Roman" w:hAnsi="Times New Roman" w:cs="Times New Roman" w:hint="eastAsia"/>
          <w:sz w:val="18"/>
          <w:szCs w:val="18"/>
        </w:rPr>
        <w:t>–</w:t>
      </w:r>
      <w:r w:rsidRPr="00E905B9">
        <w:rPr>
          <w:rFonts w:ascii="Times New Roman" w:hAnsi="Times New Roman" w:cs="Times New Roman" w:hint="eastAsia"/>
          <w:sz w:val="18"/>
          <w:szCs w:val="18"/>
        </w:rPr>
        <w:t>Dindo; TRS, tumor regression scores.</w:t>
      </w:r>
    </w:p>
    <w:p w14:paraId="6881CD20" w14:textId="77777777" w:rsidR="006A2ED3" w:rsidRPr="006A2ED3" w:rsidRDefault="006A2ED3" w:rsidP="006A2E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170E07" w14:textId="124D3FD0" w:rsidR="006A2ED3" w:rsidRPr="006A2ED3" w:rsidRDefault="006A2ED3" w:rsidP="006A2ED3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 w:rsidRPr="006A2ED3">
        <w:rPr>
          <w:rFonts w:ascii="Times New Roman" w:hAnsi="Times New Roman" w:cs="Times New Roman" w:hint="eastAsia"/>
          <w:b/>
          <w:sz w:val="22"/>
        </w:rPr>
        <w:t>Supplementary table</w:t>
      </w:r>
      <w:r>
        <w:rPr>
          <w:rFonts w:ascii="Times New Roman" w:hAnsi="Times New Roman" w:cs="Times New Roman" w:hint="eastAsia"/>
          <w:b/>
          <w:sz w:val="22"/>
        </w:rPr>
        <w:t>2</w:t>
      </w:r>
      <w:r w:rsidRPr="006A2ED3"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6A2ED3">
        <w:rPr>
          <w:rFonts w:ascii="Times New Roman" w:hAnsi="Times New Roman" w:cs="Times New Roman" w:hint="eastAsia"/>
          <w:bCs/>
          <w:sz w:val="22"/>
        </w:rPr>
        <w:t>Univariate and multivariate analysis for</w:t>
      </w:r>
      <w:r w:rsidRPr="00E905B9">
        <w:rPr>
          <w:rFonts w:ascii="Times New Roman" w:hAnsi="Times New Roman" w:cs="Times New Roman" w:hint="eastAsia"/>
          <w:szCs w:val="21"/>
        </w:rPr>
        <w:t xml:space="preserve"> recurrence-free survival</w:t>
      </w:r>
      <w:r w:rsidRPr="006A2ED3">
        <w:rPr>
          <w:rFonts w:ascii="Times New Roman" w:hAnsi="Times New Roman" w:cs="Times New Roman" w:hint="eastAsia"/>
          <w:bCs/>
          <w:sz w:val="22"/>
        </w:rPr>
        <w:t>, CRS as continuous val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6"/>
        <w:gridCol w:w="2106"/>
        <w:gridCol w:w="860"/>
        <w:gridCol w:w="2444"/>
        <w:gridCol w:w="860"/>
      </w:tblGrid>
      <w:tr w:rsidR="006A2ED3" w:rsidRPr="006A2ED3" w14:paraId="663D89B6" w14:textId="77777777" w:rsidTr="006A2ED3">
        <w:trPr>
          <w:trHeight w:val="300"/>
        </w:trPr>
        <w:tc>
          <w:tcPr>
            <w:tcW w:w="1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049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96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9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7A0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Multivariate</w:t>
            </w:r>
          </w:p>
        </w:tc>
      </w:tr>
      <w:tr w:rsidR="006A2ED3" w:rsidRPr="006A2ED3" w14:paraId="303E8582" w14:textId="77777777" w:rsidTr="006A2ED3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FD3B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B2C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R (95% CI) 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36C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value </w:t>
            </w:r>
          </w:p>
        </w:tc>
        <w:tc>
          <w:tcPr>
            <w:tcW w:w="1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9E1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R (95% CI) 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614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 value </w:t>
            </w:r>
          </w:p>
        </w:tc>
      </w:tr>
      <w:tr w:rsidR="006A2ED3" w:rsidRPr="006A2ED3" w14:paraId="0748B48F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637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B9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5102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257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6851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77762970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03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5A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58B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BE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CD2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6391C472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623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075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554 (1.116 - 2.16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8B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13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140 (0.812 - 1.59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81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</w:tr>
      <w:tr w:rsidR="006A2ED3" w:rsidRPr="006A2ED3" w14:paraId="23A084C0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08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3B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993 (0.979 - 1.0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32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366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32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2F0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46D76D59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85BA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lication 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1CF5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FD9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0E30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36C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16D7AE2A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CF3D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ne or CD grade I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42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D9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E9E2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48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029748BA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A20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D grade II or high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8A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110 (1.572 - 2.83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8C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19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270 (1.680 - 3.06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68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3A197452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87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pT st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AD1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76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CF7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37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0406266C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112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41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64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C9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BFF7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3D7600AC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FD8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ADA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891 (1.306 - 2.73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37A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81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265 (0.788 - 2.03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DD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</w:tr>
      <w:tr w:rsidR="006A2ED3" w:rsidRPr="006A2ED3" w14:paraId="28EE2CCE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A92A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929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992 (2.249 - 3.98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42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D2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541 (0.968 - 2.45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DD00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68</w:t>
            </w:r>
          </w:p>
        </w:tc>
      </w:tr>
      <w:tr w:rsidR="006A2ED3" w:rsidRPr="006A2ED3" w14:paraId="06DDF3CA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293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62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016 (0.658 - 1.56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8CC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94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254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707 (0.443 - 1.12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C9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145</w:t>
            </w:r>
          </w:p>
        </w:tc>
      </w:tr>
      <w:tr w:rsidR="006A2ED3" w:rsidRPr="006A2ED3" w14:paraId="3EFE128C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38D2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pN st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8C0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AE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7D6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E09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1E97DA6A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5615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992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7CF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5E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42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7037A0A3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61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37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3.537 (2.597 - 4.8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467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2E7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853 (2.055 - 3.96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F3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3BF5981E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8C12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5F3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618 (2.029 - 3.37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02B9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CE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312 (1.777 - 3.0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B9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7AB0D425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635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N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AE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6.642 (4.344 - 10.15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EC4A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9619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4.437 (2.844 - 6.92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DEF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</w:tr>
      <w:tr w:rsidR="006A2ED3" w:rsidRPr="006A2ED3" w14:paraId="7D8AD04D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60D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8F3E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45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1A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24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10A2D971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5DD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0-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DE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BA05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000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634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A2ED3" w:rsidRPr="006A2ED3" w14:paraId="550FE939" w14:textId="77777777" w:rsidTr="006A2ED3">
        <w:trPr>
          <w:trHeight w:val="285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1A4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TRS2-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642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2.494 (1.973 - 3.15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81B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549C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298 (0.884 - 1.9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7CD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183</w:t>
            </w:r>
          </w:p>
        </w:tc>
      </w:tr>
      <w:tr w:rsidR="006A2ED3" w:rsidRPr="006A2ED3" w14:paraId="0E1675EB" w14:textId="77777777" w:rsidTr="006A2ED3">
        <w:trPr>
          <w:trHeight w:val="300"/>
        </w:trPr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232C" w14:textId="77777777" w:rsidR="006A2ED3" w:rsidRPr="006A2ED3" w:rsidRDefault="006A2ED3" w:rsidP="006A2E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CRS value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254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474 (1.169 - 1.86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DE68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F0AE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1.257 (0.989 - 1.59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3D31" w14:textId="77777777" w:rsidR="006A2ED3" w:rsidRPr="006A2ED3" w:rsidRDefault="006A2ED3" w:rsidP="006A2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A2ED3">
              <w:rPr>
                <w:rFonts w:ascii="Times New Roman" w:eastAsia="宋体" w:hAnsi="Times New Roman" w:cs="Times New Roman"/>
                <w:kern w:val="0"/>
                <w:szCs w:val="21"/>
              </w:rPr>
              <w:t>0.078</w:t>
            </w:r>
          </w:p>
        </w:tc>
      </w:tr>
    </w:tbl>
    <w:p w14:paraId="569F37B7" w14:textId="7D6DFEB3" w:rsidR="006A2ED3" w:rsidRPr="006A2ED3" w:rsidRDefault="006A2ED3" w:rsidP="006A2ED3">
      <w:pPr>
        <w:rPr>
          <w:rFonts w:ascii="Times New Roman" w:hAnsi="Times New Roman" w:cs="Times New Roman" w:hint="eastAsia"/>
          <w:sz w:val="18"/>
          <w:szCs w:val="18"/>
        </w:rPr>
      </w:pPr>
      <w:r w:rsidRPr="00E905B9">
        <w:rPr>
          <w:rFonts w:ascii="Times New Roman" w:hAnsi="Times New Roman" w:cs="Times New Roman" w:hint="eastAsia"/>
          <w:sz w:val="18"/>
          <w:szCs w:val="18"/>
        </w:rPr>
        <w:t>HR, Hazard ratio; CI, Confidence interval; CRS, comprehensive risk score; CD, Clavien</w:t>
      </w:r>
      <w:r w:rsidRPr="00E905B9">
        <w:rPr>
          <w:rFonts w:ascii="Times New Roman" w:hAnsi="Times New Roman" w:cs="Times New Roman" w:hint="eastAsia"/>
          <w:sz w:val="18"/>
          <w:szCs w:val="18"/>
        </w:rPr>
        <w:t>–</w:t>
      </w:r>
      <w:r w:rsidRPr="00E905B9">
        <w:rPr>
          <w:rFonts w:ascii="Times New Roman" w:hAnsi="Times New Roman" w:cs="Times New Roman" w:hint="eastAsia"/>
          <w:sz w:val="18"/>
          <w:szCs w:val="18"/>
        </w:rPr>
        <w:t>Dindo; TRS, tumor regression scores.</w:t>
      </w:r>
    </w:p>
    <w:p w14:paraId="6ED8CA77" w14:textId="77777777" w:rsidR="006A2ED3" w:rsidRDefault="006A2ED3" w:rsidP="000C24D7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F280122" w14:textId="3BCE27C7" w:rsidR="003823B8" w:rsidRDefault="000C24D7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7C56944F" w14:textId="77777777" w:rsidR="000C24D7" w:rsidRDefault="000C24D7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8E0C8EA" w14:textId="7EA41CB1" w:rsidR="00C546C6" w:rsidRDefault="00C546C6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46C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8EDAD1B" wp14:editId="7A70D8B4">
            <wp:extent cx="5486547" cy="3086100"/>
            <wp:effectExtent l="0" t="0" r="0" b="0"/>
            <wp:docPr id="1011129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1298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90957" cy="3088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99812" w14:textId="1F314AD7" w:rsidR="00C546C6" w:rsidRDefault="00C546C6" w:rsidP="00C546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4FA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Fig.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>Kaplan‒Meier survival curve for O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RF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>in different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R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 w:rsidRPr="003E4FA2">
        <w:rPr>
          <w:rFonts w:ascii="Times New Roman" w:hAnsi="Times New Roman" w:cs="Times New Roman"/>
          <w:sz w:val="24"/>
          <w:szCs w:val="24"/>
        </w:rPr>
        <w:t xml:space="preserve">stratified by </w:t>
      </w:r>
      <w:r w:rsidRPr="00C546C6">
        <w:rPr>
          <w:rFonts w:ascii="Times New Roman" w:hAnsi="Times New Roman" w:cs="Times New Roman" w:hint="eastAsia"/>
          <w:sz w:val="24"/>
          <w:szCs w:val="24"/>
        </w:rPr>
        <w:t>predominance of operative versus physical burden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06558706" w14:textId="77777777" w:rsidR="00C546C6" w:rsidRDefault="00C546C6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CF6790" w14:textId="77777777" w:rsidR="00C546C6" w:rsidRDefault="00C546C6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395F26" w14:textId="77777777" w:rsidR="00C546C6" w:rsidRPr="00C546C6" w:rsidRDefault="00C546C6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8F0150" w14:textId="1B32C596" w:rsidR="000C24D7" w:rsidRDefault="000C24D7" w:rsidP="000C24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5D2BE73" wp14:editId="6C12CA46">
            <wp:extent cx="5274310" cy="2894903"/>
            <wp:effectExtent l="0" t="0" r="2540" b="1270"/>
            <wp:docPr id="128039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4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2176D" w14:textId="3FD63A55" w:rsidR="000C24D7" w:rsidRDefault="000C24D7" w:rsidP="000C24D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4FA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Fig.</w:t>
      </w:r>
      <w:r w:rsidR="00C546C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>Kaplan‒Meier survival curve for O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RF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>in different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>TNM stage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 w:rsidRPr="003E4FA2">
        <w:rPr>
          <w:rFonts w:ascii="Times New Roman" w:hAnsi="Times New Roman" w:cs="Times New Roman"/>
          <w:sz w:val="24"/>
          <w:szCs w:val="24"/>
        </w:rPr>
        <w:t>stratified by CR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10B5B9BF" w14:textId="77777777" w:rsidR="000C24D7" w:rsidRPr="000C24D7" w:rsidRDefault="000C24D7" w:rsidP="000C24D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B9A7BB" w14:textId="302AB1B4" w:rsidR="000C24D7" w:rsidRDefault="000C24D7" w:rsidP="000C24D7">
      <w:pPr>
        <w:rPr>
          <w:rFonts w:hint="eastAsia"/>
        </w:rPr>
      </w:pPr>
      <w:r>
        <w:rPr>
          <w:noProof/>
        </w:rPr>
        <w:drawing>
          <wp:inline distT="0" distB="0" distL="0" distR="0" wp14:anchorId="5A90E97D" wp14:editId="26A39188">
            <wp:extent cx="5274310" cy="3046095"/>
            <wp:effectExtent l="0" t="0" r="2540" b="1905"/>
            <wp:docPr id="1481109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4A9F1" w14:textId="4BFD00B1" w:rsidR="000C24D7" w:rsidRPr="007972C2" w:rsidRDefault="000C24D7" w:rsidP="000C24D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4FA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Fig.</w:t>
      </w:r>
      <w:r w:rsidR="00C546C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E4FA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>Kaplan‒Meier survival curve for O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RF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>in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>different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RS</w:t>
      </w:r>
      <w:r w:rsidRPr="003E4FA2">
        <w:rPr>
          <w:rFonts w:ascii="Times New Roman" w:hAnsi="Times New Roman" w:cs="Times New Roman"/>
          <w:bCs/>
          <w:sz w:val="24"/>
          <w:szCs w:val="24"/>
        </w:rPr>
        <w:t xml:space="preserve"> stages</w:t>
      </w:r>
      <w:r w:rsidRPr="003E4FA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3E4FA2">
        <w:rPr>
          <w:rFonts w:ascii="Times New Roman" w:hAnsi="Times New Roman" w:cs="Times New Roman"/>
          <w:bCs/>
          <w:sz w:val="24"/>
          <w:szCs w:val="24"/>
        </w:rPr>
        <w:t xml:space="preserve">patients </w:t>
      </w:r>
      <w:r w:rsidRPr="003E4FA2">
        <w:rPr>
          <w:rFonts w:ascii="Times New Roman" w:hAnsi="Times New Roman" w:cs="Times New Roman"/>
          <w:sz w:val="24"/>
          <w:szCs w:val="24"/>
        </w:rPr>
        <w:t>stratifi</w:t>
      </w:r>
      <w:r w:rsidRPr="00626427">
        <w:rPr>
          <w:rFonts w:ascii="Times New Roman" w:hAnsi="Times New Roman" w:cs="Times New Roman"/>
          <w:sz w:val="24"/>
          <w:szCs w:val="24"/>
        </w:rPr>
        <w:t xml:space="preserve">ed by </w:t>
      </w:r>
      <w:r>
        <w:rPr>
          <w:rFonts w:ascii="Times New Roman" w:hAnsi="Times New Roman" w:cs="Times New Roman"/>
          <w:sz w:val="24"/>
          <w:szCs w:val="24"/>
        </w:rPr>
        <w:t>CRS</w:t>
      </w:r>
      <w:r w:rsidRPr="007972C2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27D869E1" w14:textId="77777777" w:rsidR="000C24D7" w:rsidRPr="00243A33" w:rsidRDefault="000C24D7" w:rsidP="000C24D7">
      <w:pPr>
        <w:rPr>
          <w:rFonts w:hint="eastAsia"/>
        </w:rPr>
      </w:pPr>
    </w:p>
    <w:p w14:paraId="30A9A9F9" w14:textId="77777777" w:rsidR="003554DA" w:rsidRPr="000C24D7" w:rsidRDefault="003554DA">
      <w:pPr>
        <w:rPr>
          <w:rFonts w:hint="eastAsia"/>
        </w:rPr>
      </w:pPr>
    </w:p>
    <w:sectPr w:rsidR="003554DA" w:rsidRPr="000C24D7" w:rsidSect="000C2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C8B88" w14:textId="77777777" w:rsidR="0099383A" w:rsidRDefault="0099383A" w:rsidP="000C24D7">
      <w:pPr>
        <w:rPr>
          <w:rFonts w:hint="eastAsia"/>
        </w:rPr>
      </w:pPr>
      <w:r>
        <w:separator/>
      </w:r>
    </w:p>
  </w:endnote>
  <w:endnote w:type="continuationSeparator" w:id="0">
    <w:p w14:paraId="4639A1F0" w14:textId="77777777" w:rsidR="0099383A" w:rsidRDefault="0099383A" w:rsidP="000C24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54373" w14:textId="77777777" w:rsidR="0099383A" w:rsidRDefault="0099383A" w:rsidP="000C24D7">
      <w:pPr>
        <w:rPr>
          <w:rFonts w:hint="eastAsia"/>
        </w:rPr>
      </w:pPr>
      <w:r>
        <w:separator/>
      </w:r>
    </w:p>
  </w:footnote>
  <w:footnote w:type="continuationSeparator" w:id="0">
    <w:p w14:paraId="64AA661E" w14:textId="77777777" w:rsidR="0099383A" w:rsidRDefault="0099383A" w:rsidP="000C24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14"/>
    <w:rsid w:val="00023446"/>
    <w:rsid w:val="00033D64"/>
    <w:rsid w:val="000C24D7"/>
    <w:rsid w:val="000D2FF1"/>
    <w:rsid w:val="00184870"/>
    <w:rsid w:val="002B4703"/>
    <w:rsid w:val="003415CA"/>
    <w:rsid w:val="003554DA"/>
    <w:rsid w:val="003823B8"/>
    <w:rsid w:val="004E75B5"/>
    <w:rsid w:val="005A5E99"/>
    <w:rsid w:val="006A2ED3"/>
    <w:rsid w:val="00830776"/>
    <w:rsid w:val="008E7182"/>
    <w:rsid w:val="00915B23"/>
    <w:rsid w:val="0099383A"/>
    <w:rsid w:val="00B15341"/>
    <w:rsid w:val="00B334FC"/>
    <w:rsid w:val="00C546C6"/>
    <w:rsid w:val="00CC1D59"/>
    <w:rsid w:val="00DD48B1"/>
    <w:rsid w:val="00E94270"/>
    <w:rsid w:val="00E97914"/>
    <w:rsid w:val="00F061E6"/>
    <w:rsid w:val="00F4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F377B"/>
  <w15:chartTrackingRefBased/>
  <w15:docId w15:val="{15DB6BD9-8B9D-42C3-B00B-1CC5421E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4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1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23</Words>
  <Characters>2491</Characters>
  <Application>Microsoft Office Word</Application>
  <DocSecurity>0</DocSecurity>
  <Lines>75</Lines>
  <Paragraphs>37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鑫 刘</dc:creator>
  <cp:keywords/>
  <dc:description/>
  <cp:lastModifiedBy>宜鑫 刘</cp:lastModifiedBy>
  <cp:revision>6</cp:revision>
  <dcterms:created xsi:type="dcterms:W3CDTF">2024-07-22T11:05:00Z</dcterms:created>
  <dcterms:modified xsi:type="dcterms:W3CDTF">2025-05-12T09:11:00Z</dcterms:modified>
</cp:coreProperties>
</file>